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C26290" w:rsidRPr="00C26290" w:rsidTr="00C26290">
        <w:tc>
          <w:tcPr>
            <w:tcW w:w="82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upplementary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 xml:space="preserve"> Table 1: Comparison of LEV between </w:t>
            </w:r>
            <w:proofErr w:type="spellStart"/>
            <w:r w:rsidRPr="00C26290">
              <w:rPr>
                <w:rFonts w:ascii="Times New Roman" w:hAnsi="Times New Roman" w:cs="Times New Roman"/>
                <w:b/>
                <w:sz w:val="24"/>
              </w:rPr>
              <w:t>HFrEF</w:t>
            </w:r>
            <w:proofErr w:type="spellEnd"/>
            <w:r w:rsidRPr="00C26290">
              <w:rPr>
                <w:rFonts w:ascii="Times New Roman" w:hAnsi="Times New Roman" w:cs="Times New Roman"/>
                <w:b/>
                <w:sz w:val="24"/>
              </w:rPr>
              <w:t xml:space="preserve"> and </w:t>
            </w:r>
            <w:proofErr w:type="spellStart"/>
            <w:r w:rsidRPr="00C26290">
              <w:rPr>
                <w:rFonts w:ascii="Times New Roman" w:hAnsi="Times New Roman" w:cs="Times New Roman"/>
                <w:b/>
                <w:sz w:val="24"/>
              </w:rPr>
              <w:t>HFpEF</w:t>
            </w:r>
            <w:proofErr w:type="spellEnd"/>
          </w:p>
        </w:tc>
      </w:tr>
      <w:tr w:rsidR="00C26290" w:rsidRPr="00C26290" w:rsidTr="00C26290">
        <w:tc>
          <w:tcPr>
            <w:tcW w:w="2072" w:type="dxa"/>
            <w:tcBorders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2" w:type="dxa"/>
            <w:tcBorders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H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>FrEF</w:t>
            </w:r>
            <w:proofErr w:type="spellEnd"/>
          </w:p>
        </w:tc>
        <w:tc>
          <w:tcPr>
            <w:tcW w:w="2073" w:type="dxa"/>
            <w:tcBorders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H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>FpEF</w:t>
            </w:r>
            <w:proofErr w:type="spellEnd"/>
          </w:p>
        </w:tc>
        <w:tc>
          <w:tcPr>
            <w:tcW w:w="2073" w:type="dxa"/>
            <w:tcBorders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P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C26290" w:rsidRPr="00C26290" w:rsidTr="00C26290"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N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C26290" w:rsidRPr="00C26290" w:rsidTr="00C26290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M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>ale</w:t>
            </w: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/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>Fe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/1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/1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C26290" w:rsidRPr="00C26290" w:rsidTr="00C26290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A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 xml:space="preserve">ge, </w:t>
            </w:r>
            <w:proofErr w:type="spellStart"/>
            <w:r w:rsidRPr="00C26290">
              <w:rPr>
                <w:rFonts w:ascii="Times New Roman" w:hAnsi="Times New Roman" w:cs="Times New Roman"/>
                <w:b/>
                <w:sz w:val="24"/>
              </w:rPr>
              <w:t>yrs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3</w:t>
            </w:r>
          </w:p>
        </w:tc>
      </w:tr>
      <w:tr w:rsidR="00C26290" w:rsidRPr="00C26290" w:rsidTr="00C26290">
        <w:tc>
          <w:tcPr>
            <w:tcW w:w="2072" w:type="dxa"/>
            <w:tcBorders>
              <w:top w:val="nil"/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26290">
              <w:rPr>
                <w:rFonts w:ascii="Times New Roman" w:hAnsi="Times New Roman" w:cs="Times New Roman" w:hint="eastAsia"/>
                <w:b/>
                <w:sz w:val="24"/>
              </w:rPr>
              <w:t>L</w:t>
            </w:r>
            <w:r w:rsidRPr="00C26290">
              <w:rPr>
                <w:rFonts w:ascii="Times New Roman" w:hAnsi="Times New Roman" w:cs="Times New Roman"/>
                <w:b/>
                <w:sz w:val="24"/>
              </w:rPr>
              <w:t>EV, kPa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8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</w:tcPr>
          <w:p w:rsidR="00C26290" w:rsidRPr="00C26290" w:rsidRDefault="00C262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4</w:t>
            </w:r>
          </w:p>
        </w:tc>
      </w:tr>
    </w:tbl>
    <w:p w:rsidR="00EE7AA4" w:rsidRPr="00C26290" w:rsidRDefault="00C26290">
      <w:pPr>
        <w:rPr>
          <w:rFonts w:ascii="Times New Roman" w:hAnsi="Times New Roman" w:cs="Times New Roman"/>
        </w:rPr>
      </w:pPr>
      <w:r w:rsidRPr="003D555B">
        <w:rPr>
          <w:rFonts w:ascii="Times New Roman" w:hAnsi="Times New Roman" w:cs="Times New Roman" w:hint="cs"/>
          <w:i/>
        </w:rPr>
        <w:t>L</w:t>
      </w:r>
      <w:r w:rsidRPr="003D555B">
        <w:rPr>
          <w:rFonts w:ascii="Times New Roman" w:hAnsi="Times New Roman" w:cs="Times New Roman"/>
          <w:i/>
        </w:rPr>
        <w:t>EV</w:t>
      </w:r>
      <w:r>
        <w:rPr>
          <w:rFonts w:ascii="Times New Roman" w:hAnsi="Times New Roman" w:cs="Times New Roman"/>
        </w:rPr>
        <w:t xml:space="preserve">, liver </w:t>
      </w:r>
      <w:r w:rsidR="003D555B" w:rsidRPr="003D555B">
        <w:rPr>
          <w:rFonts w:ascii="Times New Roman" w:hAnsi="Times New Roman" w:cs="Times New Roman"/>
        </w:rPr>
        <w:t>elastography</w:t>
      </w:r>
      <w:r w:rsidR="003D555B" w:rsidRPr="003D55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.</w:t>
      </w:r>
      <w:bookmarkStart w:id="0" w:name="_GoBack"/>
      <w:bookmarkEnd w:id="0"/>
    </w:p>
    <w:sectPr w:rsidR="00EE7AA4" w:rsidRPr="00C26290" w:rsidSect="00EF02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90"/>
    <w:rsid w:val="00004F39"/>
    <w:rsid w:val="000F3023"/>
    <w:rsid w:val="001A2B91"/>
    <w:rsid w:val="001E06DA"/>
    <w:rsid w:val="00264BAD"/>
    <w:rsid w:val="00296C8F"/>
    <w:rsid w:val="002B271D"/>
    <w:rsid w:val="002B408A"/>
    <w:rsid w:val="0032136F"/>
    <w:rsid w:val="003D555B"/>
    <w:rsid w:val="00434C64"/>
    <w:rsid w:val="004676AC"/>
    <w:rsid w:val="004C4905"/>
    <w:rsid w:val="004C7229"/>
    <w:rsid w:val="00563C40"/>
    <w:rsid w:val="006C34C5"/>
    <w:rsid w:val="00703984"/>
    <w:rsid w:val="007E217B"/>
    <w:rsid w:val="007F6E58"/>
    <w:rsid w:val="00830038"/>
    <w:rsid w:val="0083564D"/>
    <w:rsid w:val="008B7D8F"/>
    <w:rsid w:val="008F0EFD"/>
    <w:rsid w:val="0097216B"/>
    <w:rsid w:val="00972BF5"/>
    <w:rsid w:val="009D3383"/>
    <w:rsid w:val="00A25FA5"/>
    <w:rsid w:val="00A44596"/>
    <w:rsid w:val="00A81496"/>
    <w:rsid w:val="00AA5783"/>
    <w:rsid w:val="00B03A19"/>
    <w:rsid w:val="00B07C51"/>
    <w:rsid w:val="00B173D8"/>
    <w:rsid w:val="00B82016"/>
    <w:rsid w:val="00C26290"/>
    <w:rsid w:val="00C30D93"/>
    <w:rsid w:val="00CA0D44"/>
    <w:rsid w:val="00CD57CD"/>
    <w:rsid w:val="00D02385"/>
    <w:rsid w:val="00D80154"/>
    <w:rsid w:val="00DD1D30"/>
    <w:rsid w:val="00E02BC0"/>
    <w:rsid w:val="00E16645"/>
    <w:rsid w:val="00EE7AA4"/>
    <w:rsid w:val="00EF02A8"/>
    <w:rsid w:val="00EF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B10242-3597-264D-9E54-9FCE58EC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114</Characters>
  <Application>Microsoft Office Word</Application>
  <DocSecurity>0</DocSecurity>
  <Lines>2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01T13:09:00Z</dcterms:created>
  <dcterms:modified xsi:type="dcterms:W3CDTF">2021-10-04T15:18:00Z</dcterms:modified>
</cp:coreProperties>
</file>